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0047F" w14:textId="54B4A85E" w:rsidR="00AB3A8A" w:rsidRDefault="003B0CFF">
      <w:r>
        <w:rPr>
          <w:noProof/>
        </w:rPr>
        <w:drawing>
          <wp:inline distT="0" distB="0" distL="0" distR="0" wp14:anchorId="31AC0E8B" wp14:editId="6803B18E">
            <wp:extent cx="5943600" cy="1616710"/>
            <wp:effectExtent l="0" t="0" r="0" b="2540"/>
            <wp:docPr id="82265660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656603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D8F9C" w14:textId="6F7D4FE1" w:rsidR="003B0CFF" w:rsidRDefault="003B0CFF">
      <w:r>
        <w:t xml:space="preserve">Gender, age, and BMI are not significantly different between the three groups PBC, pancreatitis, and controls in the </w:t>
      </w:r>
      <w:proofErr w:type="spellStart"/>
      <w:r>
        <w:t>identitification</w:t>
      </w:r>
      <w:proofErr w:type="spellEnd"/>
      <w:r>
        <w:t xml:space="preserve"> cohort C2 and are thereby excluded as confounding factors.</w:t>
      </w:r>
    </w:p>
    <w:sectPr w:rsidR="003B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FF"/>
    <w:rsid w:val="003B0CFF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B521"/>
  <w15:chartTrackingRefBased/>
  <w15:docId w15:val="{64E72E4F-F8B9-4E3E-8CD6-EE5B4A37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>Springer Nature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5:00Z</dcterms:created>
  <dcterms:modified xsi:type="dcterms:W3CDTF">2024-01-22T13:26:00Z</dcterms:modified>
</cp:coreProperties>
</file>